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8E6" w:rsidRDefault="003418E6" w:rsidP="003418E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418E6" w:rsidRDefault="003418E6" w:rsidP="003418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The relative proportion of genes transcribed at high, medium and low levels in different tissues of </w:t>
      </w:r>
      <w:r w:rsidRPr="009B1EAD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proofErr w:type="gramStart"/>
      <w:r w:rsidRPr="009B1EAD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</w:p>
    <w:tbl>
      <w:tblPr>
        <w:tblpPr w:leftFromText="180" w:rightFromText="180" w:vertAnchor="page" w:horzAnchor="margin" w:tblpXSpec="right" w:tblpY="1486"/>
        <w:tblW w:w="15272" w:type="dxa"/>
        <w:tblLook w:val="04A0"/>
      </w:tblPr>
      <w:tblGrid>
        <w:gridCol w:w="959"/>
        <w:gridCol w:w="728"/>
        <w:gridCol w:w="733"/>
        <w:gridCol w:w="733"/>
        <w:gridCol w:w="222"/>
        <w:gridCol w:w="733"/>
        <w:gridCol w:w="733"/>
        <w:gridCol w:w="733"/>
        <w:gridCol w:w="222"/>
        <w:gridCol w:w="733"/>
        <w:gridCol w:w="733"/>
        <w:gridCol w:w="733"/>
        <w:gridCol w:w="222"/>
        <w:gridCol w:w="733"/>
        <w:gridCol w:w="733"/>
        <w:gridCol w:w="733"/>
        <w:gridCol w:w="236"/>
        <w:gridCol w:w="733"/>
        <w:gridCol w:w="733"/>
        <w:gridCol w:w="733"/>
        <w:gridCol w:w="222"/>
        <w:gridCol w:w="733"/>
        <w:gridCol w:w="733"/>
        <w:gridCol w:w="733"/>
      </w:tblGrid>
      <w:tr w:rsidR="003418E6" w:rsidRPr="001350A0" w:rsidTr="00B95A26">
        <w:trPr>
          <w:trHeight w:val="285"/>
        </w:trPr>
        <w:tc>
          <w:tcPr>
            <w:tcW w:w="9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4615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hly</w:t>
            </w: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0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0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wly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copy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-genom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copy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-geno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copy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-genome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w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e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F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F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w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e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F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F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w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e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F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F2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af</w:t>
            </w: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5%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lique</w:t>
            </w: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6%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af1</w:t>
            </w: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4%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af2</w:t>
            </w: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4%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oot1</w:t>
            </w: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0%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oot2</w:t>
            </w: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9%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m</w:t>
            </w: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4%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lower</w:t>
            </w: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5%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lique</w:t>
            </w: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5%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llus</w:t>
            </w: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8%</w:t>
            </w:r>
          </w:p>
        </w:tc>
      </w:tr>
      <w:tr w:rsidR="003418E6" w:rsidRPr="001350A0" w:rsidTr="00B95A26">
        <w:trPr>
          <w:trHeight w:val="28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verag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0%</w:t>
            </w:r>
          </w:p>
        </w:tc>
      </w:tr>
      <w:tr w:rsidR="003418E6" w:rsidRPr="001350A0" w:rsidTr="00B95A26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verage</w:t>
            </w:r>
            <w:r w:rsidRPr="001350A0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0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1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0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6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4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1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9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0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7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4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7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6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8E6" w:rsidRPr="001350A0" w:rsidRDefault="003418E6" w:rsidP="00B95A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4%</w:t>
            </w:r>
          </w:p>
        </w:tc>
      </w:tr>
    </w:tbl>
    <w:p w:rsidR="003418E6" w:rsidRPr="004313B5" w:rsidRDefault="003418E6" w:rsidP="003418E6">
      <w:pPr>
        <w:jc w:val="left"/>
        <w:rPr>
          <w:rFonts w:ascii="Times New Roman" w:hAnsi="Times New Roman" w:cs="Times New Roman"/>
          <w:sz w:val="20"/>
          <w:szCs w:val="20"/>
        </w:rPr>
      </w:pPr>
      <w:r w:rsidRPr="004313B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4313B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dicates</w:t>
      </w:r>
      <w:r w:rsidRPr="004313B5">
        <w:rPr>
          <w:rFonts w:ascii="Times New Roman" w:hAnsi="Times New Roman" w:cs="Times New Roman"/>
          <w:sz w:val="20"/>
          <w:szCs w:val="20"/>
        </w:rPr>
        <w:t xml:space="preserve"> tissues from 3H120 accession</w:t>
      </w:r>
      <w:r>
        <w:rPr>
          <w:rFonts w:ascii="Times New Roman" w:hAnsi="Times New Roman" w:cs="Times New Roman"/>
          <w:sz w:val="20"/>
          <w:szCs w:val="20"/>
        </w:rPr>
        <w:t xml:space="preserve">, with </w:t>
      </w:r>
      <w:r w:rsidRPr="004313B5">
        <w:rPr>
          <w:rFonts w:ascii="Times New Roman" w:hAnsi="Times New Roman" w:cs="Times New Roman"/>
          <w:sz w:val="20"/>
          <w:szCs w:val="20"/>
        </w:rPr>
        <w:t xml:space="preserve">expressed genes were grouped into </w:t>
      </w:r>
      <w:r>
        <w:rPr>
          <w:rFonts w:ascii="Times New Roman" w:hAnsi="Times New Roman" w:cs="Times New Roman"/>
          <w:sz w:val="20"/>
          <w:szCs w:val="20"/>
        </w:rPr>
        <w:t>low</w:t>
      </w:r>
      <w:r w:rsidRPr="004313B5">
        <w:rPr>
          <w:rFonts w:ascii="Times New Roman" w:hAnsi="Times New Roman" w:cs="Times New Roman"/>
          <w:sz w:val="20"/>
          <w:szCs w:val="20"/>
        </w:rPr>
        <w:t xml:space="preserve"> (RPKM&lt;=5), medium (5&lt;RPKM&lt;=50) and highly (RPKM&gt;50) </w:t>
      </w:r>
      <w:proofErr w:type="spellStart"/>
      <w:r>
        <w:rPr>
          <w:rFonts w:ascii="Times New Roman" w:hAnsi="Times New Roman" w:cs="Times New Roman"/>
          <w:sz w:val="20"/>
          <w:szCs w:val="20"/>
        </w:rPr>
        <w:t>transcribed</w:t>
      </w:r>
      <w:r w:rsidRPr="004313B5">
        <w:rPr>
          <w:rFonts w:ascii="Times New Roman" w:hAnsi="Times New Roman" w:cs="Times New Roman"/>
          <w:sz w:val="20"/>
          <w:szCs w:val="20"/>
        </w:rPr>
        <w:t>genes</w:t>
      </w:r>
      <w:proofErr w:type="spellEnd"/>
      <w:r w:rsidRPr="004313B5">
        <w:rPr>
          <w:rFonts w:ascii="Times New Roman" w:hAnsi="Times New Roman" w:cs="Times New Roman"/>
          <w:sz w:val="20"/>
          <w:szCs w:val="20"/>
        </w:rPr>
        <w:t xml:space="preserve">. </w:t>
      </w:r>
      <w:r w:rsidRPr="004313B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313B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dicates</w:t>
      </w:r>
      <w:r w:rsidRPr="004313B5">
        <w:rPr>
          <w:rFonts w:ascii="Times New Roman" w:hAnsi="Times New Roman" w:cs="Times New Roman"/>
          <w:sz w:val="20"/>
          <w:szCs w:val="20"/>
        </w:rPr>
        <w:t xml:space="preserve"> tissues from accession Chiifu-401-42 and expressed genes were grouped into low (FPKM&lt;=5), medium (5&lt;FPKM&lt;=50) and highly (FPKM&gt;50) </w:t>
      </w:r>
      <w:proofErr w:type="spellStart"/>
      <w:r>
        <w:rPr>
          <w:rFonts w:ascii="Times New Roman" w:hAnsi="Times New Roman" w:cs="Times New Roman"/>
          <w:sz w:val="20"/>
          <w:szCs w:val="20"/>
        </w:rPr>
        <w:t>transcribed</w:t>
      </w:r>
      <w:r w:rsidRPr="004313B5">
        <w:rPr>
          <w:rFonts w:ascii="Times New Roman" w:hAnsi="Times New Roman" w:cs="Times New Roman"/>
          <w:sz w:val="20"/>
          <w:szCs w:val="20"/>
        </w:rPr>
        <w:t>genes</w:t>
      </w:r>
      <w:proofErr w:type="spellEnd"/>
      <w:r w:rsidRPr="004313B5">
        <w:rPr>
          <w:rFonts w:ascii="Times New Roman" w:hAnsi="Times New Roman" w:cs="Times New Roman"/>
          <w:sz w:val="20"/>
          <w:szCs w:val="20"/>
        </w:rPr>
        <w:t xml:space="preserve"> (Tong et al., 2013).</w:t>
      </w:r>
    </w:p>
    <w:p w:rsidR="003418E6" w:rsidRDefault="003418E6" w:rsidP="003418E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418E6" w:rsidRDefault="003418E6" w:rsidP="003418E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418E6" w:rsidRDefault="003418E6" w:rsidP="003418E6">
      <w:pPr>
        <w:rPr>
          <w:rFonts w:ascii="Times New Roman" w:hAnsi="Times New Roman" w:cs="Times New Roman"/>
          <w:b/>
          <w:sz w:val="24"/>
          <w:szCs w:val="24"/>
        </w:rPr>
      </w:pPr>
    </w:p>
    <w:p w:rsidR="00B871EF" w:rsidRPr="003418E6" w:rsidRDefault="00B871EF"/>
    <w:sectPr w:rsidR="00B871EF" w:rsidRPr="003418E6" w:rsidSect="00BA450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18E6"/>
    <w:rsid w:val="000642EF"/>
    <w:rsid w:val="00082B6F"/>
    <w:rsid w:val="001233EA"/>
    <w:rsid w:val="002003DF"/>
    <w:rsid w:val="00232D54"/>
    <w:rsid w:val="002B0CE1"/>
    <w:rsid w:val="003418E6"/>
    <w:rsid w:val="003E09DA"/>
    <w:rsid w:val="00400E70"/>
    <w:rsid w:val="00446EB3"/>
    <w:rsid w:val="004F4195"/>
    <w:rsid w:val="006A6406"/>
    <w:rsid w:val="007A1602"/>
    <w:rsid w:val="00825FDE"/>
    <w:rsid w:val="0088524F"/>
    <w:rsid w:val="008F36AC"/>
    <w:rsid w:val="00952BA6"/>
    <w:rsid w:val="009A27C6"/>
    <w:rsid w:val="00A90653"/>
    <w:rsid w:val="00AB1A85"/>
    <w:rsid w:val="00AC0ACD"/>
    <w:rsid w:val="00B85838"/>
    <w:rsid w:val="00B871EF"/>
    <w:rsid w:val="00CA6A31"/>
    <w:rsid w:val="00D57F8D"/>
    <w:rsid w:val="00D93BA6"/>
    <w:rsid w:val="00DD5738"/>
    <w:rsid w:val="00E12AEF"/>
    <w:rsid w:val="00E31A80"/>
    <w:rsid w:val="00EA3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8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3.DOCX</DocumentId>
    <StageName xmlns="28de4f29-e3d9-478e-b05a-16a8ff0eb393">Upload</StageName>
    <IsDeleted xmlns="28de4f29-e3d9-478e-b05a-16a8ff0eb393">false</IsDeleted>
    <FileFormat xmlns="28de4f29-e3d9-478e-b05a-16a8ff0eb393">DOCX</FileFormat>
    <TitleName xmlns="28de4f29-e3d9-478e-b05a-16a8ff0eb393">Data Sheet 3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39BA67-2AD9-4A8F-B9B9-6C0943A87137}"/>
</file>

<file path=customXml/itemProps2.xml><?xml version="1.0" encoding="utf-8"?>
<ds:datastoreItem xmlns:ds="http://schemas.openxmlformats.org/officeDocument/2006/customXml" ds:itemID="{D27F210F-DDED-4C18-8E61-F0707D09FE61}"/>
</file>

<file path=customXml/itemProps3.xml><?xml version="1.0" encoding="utf-8"?>
<ds:datastoreItem xmlns:ds="http://schemas.openxmlformats.org/officeDocument/2006/customXml" ds:itemID="{70573F2C-FC0D-44C5-8F5C-732B31DB940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hongh</dc:creator>
  <cp:lastModifiedBy>Xianhongh</cp:lastModifiedBy>
  <cp:revision>1</cp:revision>
  <dcterms:created xsi:type="dcterms:W3CDTF">2015-07-23T08:25:00Z</dcterms:created>
  <dcterms:modified xsi:type="dcterms:W3CDTF">2015-07-23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